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EED7D" w14:textId="77777777" w:rsidR="000239BA" w:rsidRDefault="000239BA" w:rsidP="000239BA">
      <w:pPr>
        <w:jc w:val="both"/>
        <w:rPr>
          <w:b/>
          <w:bCs/>
          <w:lang w:val="en-AU"/>
        </w:rPr>
      </w:pPr>
      <w:r w:rsidRPr="000A1266">
        <w:rPr>
          <w:b/>
          <w:bCs/>
          <w:lang w:val="en-AU"/>
        </w:rPr>
        <w:t>S</w:t>
      </w:r>
      <w:r>
        <w:rPr>
          <w:b/>
          <w:bCs/>
          <w:lang w:val="en-AU"/>
        </w:rPr>
        <w:t>1</w:t>
      </w:r>
      <w:r w:rsidRPr="000A1266">
        <w:rPr>
          <w:b/>
          <w:bCs/>
          <w:lang w:val="en-AU"/>
        </w:rPr>
        <w:t xml:space="preserve"> Table</w:t>
      </w:r>
      <w:r>
        <w:rPr>
          <w:b/>
          <w:bCs/>
          <w:lang w:val="en-AU"/>
        </w:rPr>
        <w:t>.</w:t>
      </w:r>
      <w:r w:rsidRPr="000A1266">
        <w:rPr>
          <w:b/>
          <w:bCs/>
          <w:lang w:val="en-AU"/>
        </w:rPr>
        <w:t xml:space="preserve"> List of primer</w:t>
      </w:r>
      <w:r>
        <w:rPr>
          <w:b/>
          <w:bCs/>
          <w:lang w:val="en-AU"/>
        </w:rPr>
        <w:t xml:space="preserve"> sequences</w:t>
      </w:r>
      <w:r w:rsidRPr="000A1266">
        <w:rPr>
          <w:b/>
          <w:bCs/>
          <w:lang w:val="en-AU"/>
        </w:rPr>
        <w:t xml:space="preserve"> used in this study</w:t>
      </w:r>
    </w:p>
    <w:p w14:paraId="44199BAB" w14:textId="77777777" w:rsidR="000239BA" w:rsidRPr="000A1266" w:rsidRDefault="000239BA" w:rsidP="000239BA">
      <w:pPr>
        <w:jc w:val="both"/>
        <w:rPr>
          <w:b/>
          <w:bCs/>
          <w:lang w:val="en-AU"/>
        </w:rPr>
      </w:pPr>
      <w:r w:rsidRPr="000A1266">
        <w:rPr>
          <w:b/>
          <w:bCs/>
          <w:lang w:val="en-AU"/>
        </w:rPr>
        <w:t xml:space="preserve"> </w:t>
      </w:r>
    </w:p>
    <w:tbl>
      <w:tblPr>
        <w:tblStyle w:val="TableGrid"/>
        <w:tblW w:w="449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702"/>
        <w:gridCol w:w="4915"/>
      </w:tblGrid>
      <w:tr w:rsidR="000239BA" w:rsidRPr="000A1266" w14:paraId="312D083E" w14:textId="77777777" w:rsidTr="001037C2">
        <w:trPr>
          <w:trHeight w:val="170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2575BEFF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b/>
                <w:color w:val="000000" w:themeColor="text1"/>
                <w:sz w:val="20"/>
                <w:szCs w:val="20"/>
                <w:lang w:val="en-AU"/>
              </w:rPr>
              <w:t>qPCR primers</w:t>
            </w:r>
            <w:r>
              <w:rPr>
                <w:b/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239BA" w:rsidRPr="000A1266" w14:paraId="7B0EE630" w14:textId="77777777" w:rsidTr="001037C2">
        <w:trPr>
          <w:trHeight w:val="170"/>
        </w:trPr>
        <w:tc>
          <w:tcPr>
            <w:tcW w:w="1534" w:type="pct"/>
            <w:tcBorders>
              <w:top w:val="single" w:sz="4" w:space="0" w:color="auto"/>
              <w:bottom w:val="nil"/>
            </w:tcBorders>
          </w:tcPr>
          <w:p w14:paraId="27A1F091" w14:textId="77777777" w:rsidR="000239BA" w:rsidRPr="0005365E" w:rsidRDefault="000239BA" w:rsidP="001037C2">
            <w:pPr>
              <w:snapToGrid w:val="0"/>
              <w:spacing w:line="360" w:lineRule="auto"/>
              <w:contextualSpacing/>
              <w:jc w:val="both"/>
              <w:rPr>
                <w:b/>
                <w:color w:val="000000" w:themeColor="text1"/>
                <w:sz w:val="20"/>
                <w:szCs w:val="20"/>
                <w:lang w:val="en-AU"/>
              </w:rPr>
            </w:pPr>
            <w:r w:rsidRPr="0005365E">
              <w:rPr>
                <w:b/>
                <w:color w:val="000000" w:themeColor="text1"/>
                <w:sz w:val="20"/>
                <w:szCs w:val="20"/>
                <w:lang w:val="en-AU"/>
              </w:rPr>
              <w:t>Name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0A96AD71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3033" w:type="pct"/>
            <w:tcBorders>
              <w:top w:val="single" w:sz="4" w:space="0" w:color="auto"/>
              <w:bottom w:val="nil"/>
            </w:tcBorders>
          </w:tcPr>
          <w:p w14:paraId="51887575" w14:textId="77777777" w:rsidR="000239BA" w:rsidRPr="0005365E" w:rsidRDefault="000239BA" w:rsidP="001037C2">
            <w:pPr>
              <w:snapToGrid w:val="0"/>
              <w:spacing w:line="360" w:lineRule="auto"/>
              <w:contextualSpacing/>
              <w:jc w:val="both"/>
              <w:rPr>
                <w:b/>
                <w:color w:val="000000" w:themeColor="text1"/>
                <w:sz w:val="20"/>
                <w:szCs w:val="20"/>
                <w:lang w:val="en-AU"/>
              </w:rPr>
            </w:pPr>
            <w:r w:rsidRPr="0005365E">
              <w:rPr>
                <w:b/>
                <w:color w:val="000000" w:themeColor="text1"/>
                <w:sz w:val="20"/>
                <w:szCs w:val="20"/>
                <w:lang w:val="en-AU"/>
              </w:rPr>
              <w:t>Sequence (5’ to 3’)</w:t>
            </w:r>
          </w:p>
        </w:tc>
      </w:tr>
      <w:tr w:rsidR="000239BA" w:rsidRPr="00AA4643" w14:paraId="67D44990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05A1B3BB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i/>
                <w:color w:val="000000" w:themeColor="text1"/>
                <w:sz w:val="20"/>
                <w:szCs w:val="20"/>
                <w:lang w:val="en-AU"/>
              </w:rPr>
              <w:t>18S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778BCD1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5DF05406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AGT CCC TGC CCT TTG TAC ACA</w:t>
            </w:r>
          </w:p>
        </w:tc>
      </w:tr>
      <w:tr w:rsidR="000239BA" w:rsidRPr="00AA4643" w14:paraId="319C1B16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5616FBEB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ACB41B5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72A4A6B3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GAT CCG AGG GCC TCA CTA AAC</w:t>
            </w:r>
          </w:p>
        </w:tc>
      </w:tr>
      <w:tr w:rsidR="000239BA" w:rsidRPr="009D5F4B" w14:paraId="22D180D0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4CC7F0C9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i/>
                <w:color w:val="000000" w:themeColor="text1"/>
                <w:sz w:val="20"/>
                <w:szCs w:val="20"/>
                <w:lang w:val="en-AU"/>
              </w:rPr>
              <w:t>Dnmt3a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D6D2809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4FA5B304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CAA GGA AGA GCG CCA GGA G</w:t>
            </w:r>
          </w:p>
        </w:tc>
      </w:tr>
      <w:tr w:rsidR="000239BA" w:rsidRPr="009D5F4B" w14:paraId="0D168409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5A4775AA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279ED41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1A8F78B5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40A9F">
              <w:rPr>
                <w:color w:val="000000" w:themeColor="text1"/>
                <w:sz w:val="20"/>
                <w:szCs w:val="20"/>
                <w:lang w:val="en-AU"/>
              </w:rPr>
              <w:t>CTT GGG GGT GTC ACT GCT TT</w:t>
            </w:r>
          </w:p>
        </w:tc>
      </w:tr>
      <w:tr w:rsidR="000239BA" w:rsidRPr="009D5F4B" w14:paraId="68213C40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33D4144D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i/>
                <w:color w:val="000000" w:themeColor="text1"/>
                <w:sz w:val="20"/>
                <w:szCs w:val="20"/>
                <w:lang w:val="en-AU"/>
              </w:rPr>
              <w:t>H1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A1BAF4D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43211B4D" w14:textId="77777777" w:rsidR="000239BA" w:rsidRPr="00040A9F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40A9F">
              <w:rPr>
                <w:color w:val="000000" w:themeColor="text1"/>
                <w:sz w:val="20"/>
                <w:szCs w:val="20"/>
                <w:lang w:val="en-AU"/>
              </w:rPr>
              <w:t>GAA CAG AAG CAT TCT AGG CTG G</w:t>
            </w:r>
          </w:p>
        </w:tc>
      </w:tr>
      <w:tr w:rsidR="000239BA" w:rsidRPr="009D5F4B" w14:paraId="040A7B02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5E1156F0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A412069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0F853337" w14:textId="77777777" w:rsidR="000239BA" w:rsidRPr="00040A9F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40A9F">
              <w:rPr>
                <w:color w:val="000000" w:themeColor="text1"/>
                <w:sz w:val="20"/>
                <w:szCs w:val="20"/>
                <w:lang w:val="en-AU"/>
              </w:rPr>
              <w:t>TTC TAA GTG AAT TAC GGT GGG TG</w:t>
            </w:r>
          </w:p>
        </w:tc>
      </w:tr>
      <w:tr w:rsidR="000239BA" w:rsidRPr="009D5F4B" w14:paraId="45D453C3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211DADC8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AU"/>
              </w:rPr>
              <w:t>Aldh1l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AA09206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4D0EA4C7" w14:textId="77777777" w:rsidR="000239BA" w:rsidRPr="00300E00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color w:val="000000" w:themeColor="text1"/>
                <w:sz w:val="20"/>
                <w:szCs w:val="20"/>
                <w:lang w:val="en-AU"/>
              </w:rPr>
              <w:t>CAG GAG GTT TAC TGC CAG CTA</w:t>
            </w:r>
          </w:p>
        </w:tc>
      </w:tr>
      <w:tr w:rsidR="000239BA" w:rsidRPr="009D5F4B" w14:paraId="1649A302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7D9E4823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C4260EC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598D2176" w14:textId="77777777" w:rsidR="000239BA" w:rsidRPr="00300E00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color w:val="000000" w:themeColor="text1"/>
                <w:sz w:val="20"/>
                <w:szCs w:val="20"/>
                <w:lang w:val="en-AU"/>
              </w:rPr>
              <w:t>CAC GTT GAG TTC TGC ACC CA</w:t>
            </w:r>
          </w:p>
        </w:tc>
      </w:tr>
      <w:tr w:rsidR="000239BA" w:rsidRPr="009D5F4B" w14:paraId="0FEF3BBF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21FF2FDD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AU"/>
              </w:rPr>
              <w:t>Agtrap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5DBE43C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6FCFBF6A" w14:textId="77777777" w:rsidR="000239BA" w:rsidRPr="00300E00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color w:val="000000" w:themeColor="text1"/>
                <w:sz w:val="20"/>
                <w:szCs w:val="20"/>
                <w:lang w:val="en-AU"/>
              </w:rPr>
              <w:t>ATG CTT GGG GCA ACT TCA CTA</w:t>
            </w:r>
          </w:p>
        </w:tc>
      </w:tr>
      <w:tr w:rsidR="000239BA" w:rsidRPr="009D5F4B" w14:paraId="1E812E9D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67D3DA23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564630E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3738F0F8" w14:textId="77777777" w:rsidR="000239BA" w:rsidRPr="00300E00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color w:val="000000" w:themeColor="text1"/>
                <w:sz w:val="20"/>
                <w:szCs w:val="20"/>
                <w:lang w:val="en-AU"/>
              </w:rPr>
              <w:t>GCA GCA AGA GAA GGG CTT CA</w:t>
            </w:r>
          </w:p>
        </w:tc>
      </w:tr>
      <w:tr w:rsidR="000239BA" w:rsidRPr="009D5F4B" w14:paraId="0A7922A0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5CE612AD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i/>
                <w:color w:val="000000" w:themeColor="text1"/>
                <w:sz w:val="20"/>
                <w:szCs w:val="20"/>
                <w:lang w:val="en-AU"/>
              </w:rPr>
              <w:t>Pax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167684B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  <w:shd w:val="clear" w:color="auto" w:fill="auto"/>
          </w:tcPr>
          <w:p w14:paraId="7718B8DE" w14:textId="77777777" w:rsidR="000239BA" w:rsidRPr="00535354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535354">
              <w:rPr>
                <w:color w:val="000000" w:themeColor="text1"/>
                <w:sz w:val="20"/>
                <w:szCs w:val="20"/>
                <w:lang w:val="en-AU"/>
              </w:rPr>
              <w:t>TGG GGT CTT CAT CAA CGG TC</w:t>
            </w:r>
          </w:p>
        </w:tc>
      </w:tr>
      <w:tr w:rsidR="000239BA" w:rsidRPr="009D5F4B" w14:paraId="5A599963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64320A72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EC7ABB3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  <w:shd w:val="clear" w:color="auto" w:fill="auto"/>
          </w:tcPr>
          <w:p w14:paraId="7D12EEA1" w14:textId="77777777" w:rsidR="000239BA" w:rsidRPr="00535354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535354">
              <w:rPr>
                <w:color w:val="000000" w:themeColor="text1"/>
                <w:sz w:val="20"/>
                <w:szCs w:val="20"/>
                <w:lang w:val="en-AU"/>
              </w:rPr>
              <w:t>ATC GGC ACA GAA TCT TGG AGA</w:t>
            </w:r>
          </w:p>
        </w:tc>
      </w:tr>
      <w:tr w:rsidR="000239BA" w:rsidRPr="009D5F4B" w14:paraId="27A425B1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3A5E5164" w14:textId="77777777" w:rsidR="000239BA" w:rsidRPr="00300E00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i/>
                <w:color w:val="000000" w:themeColor="text1"/>
                <w:sz w:val="20"/>
                <w:szCs w:val="20"/>
                <w:lang w:val="en-AU"/>
              </w:rPr>
              <w:t>Eef1a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F654EC8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  <w:shd w:val="clear" w:color="auto" w:fill="auto"/>
          </w:tcPr>
          <w:p w14:paraId="7C8C263E" w14:textId="77777777" w:rsidR="000239BA" w:rsidRPr="00300E00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color w:val="000000" w:themeColor="text1"/>
                <w:sz w:val="20"/>
                <w:szCs w:val="20"/>
                <w:lang w:val="en-AU"/>
              </w:rPr>
              <w:t>ACA CGT AGA TTC CGG CAA GTC</w:t>
            </w:r>
          </w:p>
        </w:tc>
      </w:tr>
      <w:tr w:rsidR="000239BA" w:rsidRPr="009D5F4B" w14:paraId="6230DF62" w14:textId="77777777" w:rsidTr="001037C2">
        <w:trPr>
          <w:trHeight w:val="475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5F46B2DE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648D800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  <w:shd w:val="clear" w:color="auto" w:fill="auto"/>
          </w:tcPr>
          <w:p w14:paraId="23933A50" w14:textId="77777777" w:rsidR="000239BA" w:rsidRPr="00300E00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color w:val="000000" w:themeColor="text1"/>
                <w:sz w:val="20"/>
                <w:szCs w:val="20"/>
                <w:lang w:val="en-AU"/>
              </w:rPr>
              <w:t>GAT GGT TCG CTT GTC GAT TCC</w:t>
            </w:r>
          </w:p>
        </w:tc>
      </w:tr>
      <w:tr w:rsidR="000239BA" w:rsidRPr="001E2A52" w14:paraId="1C986D22" w14:textId="77777777" w:rsidTr="001037C2">
        <w:trPr>
          <w:trHeight w:val="170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07F6A805" w14:textId="6CFDE4CE" w:rsidR="000239BA" w:rsidRPr="00535354" w:rsidRDefault="000239BA" w:rsidP="001037C2">
            <w:pPr>
              <w:snapToGrid w:val="0"/>
              <w:spacing w:line="360" w:lineRule="auto"/>
              <w:contextualSpacing/>
              <w:jc w:val="both"/>
              <w:rPr>
                <w:b/>
                <w:color w:val="000000" w:themeColor="text1"/>
                <w:sz w:val="20"/>
                <w:szCs w:val="20"/>
                <w:lang w:val="en-AU"/>
              </w:rPr>
            </w:pPr>
            <w:r w:rsidRPr="00535354">
              <w:rPr>
                <w:b/>
                <w:color w:val="000000" w:themeColor="text1"/>
                <w:sz w:val="20"/>
                <w:szCs w:val="20"/>
                <w:lang w:val="en-AU"/>
              </w:rPr>
              <w:t xml:space="preserve">PCR </w:t>
            </w:r>
            <w:r w:rsidR="009D5F4B">
              <w:rPr>
                <w:b/>
                <w:color w:val="000000" w:themeColor="text1"/>
                <w:sz w:val="20"/>
                <w:szCs w:val="20"/>
                <w:lang w:val="en-AU"/>
              </w:rPr>
              <w:t>p</w:t>
            </w:r>
            <w:r w:rsidRPr="00535354">
              <w:rPr>
                <w:b/>
                <w:color w:val="000000" w:themeColor="text1"/>
                <w:sz w:val="20"/>
                <w:szCs w:val="20"/>
                <w:lang w:val="en-AU"/>
              </w:rPr>
              <w:t>rimers for pyrosequencing</w:t>
            </w:r>
          </w:p>
        </w:tc>
      </w:tr>
      <w:tr w:rsidR="000239BA" w:rsidRPr="009D5F4B" w14:paraId="048D2331" w14:textId="77777777" w:rsidTr="001037C2">
        <w:trPr>
          <w:trHeight w:val="170"/>
        </w:trPr>
        <w:tc>
          <w:tcPr>
            <w:tcW w:w="1534" w:type="pct"/>
            <w:tcBorders>
              <w:top w:val="single" w:sz="4" w:space="0" w:color="auto"/>
              <w:bottom w:val="nil"/>
            </w:tcBorders>
          </w:tcPr>
          <w:p w14:paraId="1E9F765D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05365E">
              <w:rPr>
                <w:b/>
                <w:color w:val="000000" w:themeColor="text1"/>
                <w:sz w:val="20"/>
                <w:szCs w:val="20"/>
                <w:lang w:val="en-AU"/>
              </w:rPr>
              <w:t>Name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668C8C6C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3033" w:type="pct"/>
            <w:tcBorders>
              <w:top w:val="single" w:sz="4" w:space="0" w:color="auto"/>
              <w:bottom w:val="nil"/>
            </w:tcBorders>
          </w:tcPr>
          <w:p w14:paraId="38F405BE" w14:textId="77777777" w:rsidR="000239BA" w:rsidRPr="005C59E2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5365E">
              <w:rPr>
                <w:b/>
                <w:color w:val="000000" w:themeColor="text1"/>
                <w:sz w:val="20"/>
                <w:szCs w:val="20"/>
                <w:lang w:val="en-AU"/>
              </w:rPr>
              <w:t>Sequence (5’ to 3’</w:t>
            </w:r>
            <w:r>
              <w:rPr>
                <w:b/>
                <w:color w:val="000000" w:themeColor="text1"/>
                <w:sz w:val="20"/>
                <w:szCs w:val="20"/>
                <w:lang w:val="en-AU"/>
              </w:rPr>
              <w:t xml:space="preserve">, bio - </w:t>
            </w:r>
            <w:r w:rsidRPr="00535354">
              <w:rPr>
                <w:b/>
                <w:color w:val="000000" w:themeColor="text1"/>
                <w:sz w:val="20"/>
                <w:szCs w:val="20"/>
                <w:lang w:val="en-AU"/>
              </w:rPr>
              <w:t>biotinylated on 5’ end</w:t>
            </w:r>
            <w:r w:rsidRPr="0005365E">
              <w:rPr>
                <w:b/>
                <w:color w:val="000000" w:themeColor="text1"/>
                <w:sz w:val="20"/>
                <w:szCs w:val="20"/>
                <w:lang w:val="en-AU"/>
              </w:rPr>
              <w:t>)</w:t>
            </w:r>
          </w:p>
        </w:tc>
      </w:tr>
      <w:tr w:rsidR="000239BA" w:rsidRPr="009D5F4B" w14:paraId="0774EECE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358BC81F" w14:textId="77777777" w:rsidR="000239BA" w:rsidRPr="00535354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i/>
                <w:color w:val="000000" w:themeColor="text1"/>
                <w:sz w:val="20"/>
                <w:szCs w:val="20"/>
                <w:lang w:val="en-AU"/>
              </w:rPr>
              <w:t>H19</w:t>
            </w:r>
            <w:r>
              <w:rPr>
                <w:i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>(gene body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E892560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7E6BC517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5C59E2">
              <w:rPr>
                <w:color w:val="000000" w:themeColor="text1"/>
                <w:sz w:val="20"/>
                <w:szCs w:val="20"/>
                <w:lang w:val="en-AU"/>
              </w:rPr>
              <w:t>GG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C59E2">
              <w:rPr>
                <w:color w:val="000000" w:themeColor="text1"/>
                <w:sz w:val="20"/>
                <w:szCs w:val="20"/>
                <w:lang w:val="en-AU"/>
              </w:rPr>
              <w:t>A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C59E2">
              <w:rPr>
                <w:color w:val="000000" w:themeColor="text1"/>
                <w:sz w:val="20"/>
                <w:szCs w:val="20"/>
                <w:lang w:val="en-AU"/>
              </w:rPr>
              <w:t>GG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C59E2">
              <w:rPr>
                <w:color w:val="000000" w:themeColor="text1"/>
                <w:sz w:val="20"/>
                <w:szCs w:val="20"/>
                <w:lang w:val="en-AU"/>
              </w:rPr>
              <w:t>G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C59E2">
              <w:rPr>
                <w:color w:val="000000" w:themeColor="text1"/>
                <w:sz w:val="20"/>
                <w:szCs w:val="20"/>
                <w:lang w:val="en-AU"/>
              </w:rPr>
              <w:t>G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C59E2">
              <w:rPr>
                <w:color w:val="000000" w:themeColor="text1"/>
                <w:sz w:val="20"/>
                <w:szCs w:val="20"/>
                <w:lang w:val="en-AU"/>
              </w:rPr>
              <w:t>TT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C59E2">
              <w:rPr>
                <w:color w:val="000000" w:themeColor="text1"/>
                <w:sz w:val="20"/>
                <w:szCs w:val="20"/>
                <w:lang w:val="en-AU"/>
              </w:rPr>
              <w:t>T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C59E2">
              <w:rPr>
                <w:color w:val="000000" w:themeColor="text1"/>
                <w:sz w:val="20"/>
                <w:szCs w:val="20"/>
                <w:lang w:val="en-AU"/>
              </w:rPr>
              <w:t>AA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5C59E2">
              <w:rPr>
                <w:color w:val="000000" w:themeColor="text1"/>
                <w:sz w:val="20"/>
                <w:szCs w:val="20"/>
                <w:lang w:val="en-AU"/>
              </w:rPr>
              <w:t>A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</w:p>
        </w:tc>
      </w:tr>
      <w:tr w:rsidR="000239BA" w:rsidRPr="009D5F4B" w14:paraId="473A56A3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2BFA1A99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4DB172E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54151102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bio -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C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C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A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</w:t>
            </w:r>
          </w:p>
        </w:tc>
      </w:tr>
      <w:tr w:rsidR="000239BA" w:rsidRPr="000A1266" w14:paraId="20F45D35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241A8E0C" w14:textId="77777777" w:rsidR="000239BA" w:rsidRPr="00535354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AU"/>
              </w:rPr>
              <w:t xml:space="preserve">Aldh1l1 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>(promoter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9C82C3E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7F55FDBE" w14:textId="77777777" w:rsidR="000239BA" w:rsidRPr="001E2A52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</w:rPr>
            </w:pPr>
            <w:r w:rsidRPr="00E22C45">
              <w:rPr>
                <w:color w:val="000000" w:themeColor="text1"/>
                <w:sz w:val="20"/>
                <w:szCs w:val="20"/>
              </w:rPr>
              <w:t>TTA GGT TTA GGG TAT GTT AGG TAA TGA AT</w:t>
            </w:r>
          </w:p>
        </w:tc>
      </w:tr>
      <w:tr w:rsidR="000239BA" w:rsidRPr="009D5F4B" w14:paraId="73857853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59A88568" w14:textId="77777777" w:rsidR="000239BA" w:rsidRPr="001E2A52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3112C7BD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38857926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bio -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C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C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C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C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C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C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</w:t>
            </w:r>
          </w:p>
        </w:tc>
      </w:tr>
      <w:tr w:rsidR="000239BA" w:rsidRPr="009D5F4B" w14:paraId="14BDC07D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6265F9F7" w14:textId="77777777" w:rsidR="000239BA" w:rsidRPr="00535354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AU"/>
              </w:rPr>
              <w:t xml:space="preserve">Agtrap 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>(promoter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D3375A2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3A34C030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G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GT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A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GG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GG</w:t>
            </w:r>
          </w:p>
        </w:tc>
      </w:tr>
      <w:tr w:rsidR="000239BA" w:rsidRPr="009D5F4B" w14:paraId="65F7AF86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4E8E4716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434A025D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09498ECB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bio -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C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T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C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A</w:t>
            </w:r>
          </w:p>
        </w:tc>
      </w:tr>
      <w:tr w:rsidR="000239BA" w:rsidRPr="009D5F4B" w14:paraId="2D594131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6A15A735" w14:textId="77777777" w:rsidR="000239BA" w:rsidRPr="00535354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i/>
                <w:color w:val="000000" w:themeColor="text1"/>
                <w:sz w:val="20"/>
                <w:szCs w:val="20"/>
                <w:lang w:val="en-AU"/>
              </w:rPr>
              <w:t>Pax7</w:t>
            </w:r>
            <w:r>
              <w:rPr>
                <w:i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>(promoter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5BBC7BF0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68EB7E4D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GG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GG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G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A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G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GG</w:t>
            </w:r>
          </w:p>
        </w:tc>
      </w:tr>
      <w:tr w:rsidR="000239BA" w:rsidRPr="009D5F4B" w14:paraId="3BF89CA3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5426B9E2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CB5FF12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1D074BEE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bio -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C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C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A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A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C</w:t>
            </w:r>
          </w:p>
        </w:tc>
      </w:tr>
      <w:tr w:rsidR="000239BA" w:rsidRPr="000A1266" w14:paraId="18EDA129" w14:textId="77777777" w:rsidTr="001037C2">
        <w:trPr>
          <w:trHeight w:val="170"/>
        </w:trPr>
        <w:tc>
          <w:tcPr>
            <w:tcW w:w="1534" w:type="pct"/>
            <w:vMerge w:val="restart"/>
            <w:tcBorders>
              <w:top w:val="nil"/>
              <w:bottom w:val="nil"/>
            </w:tcBorders>
          </w:tcPr>
          <w:p w14:paraId="4B9DF560" w14:textId="77777777" w:rsidR="000239BA" w:rsidRPr="00535354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i/>
                <w:color w:val="000000" w:themeColor="text1"/>
                <w:sz w:val="20"/>
                <w:szCs w:val="20"/>
                <w:lang w:val="en-AU"/>
              </w:rPr>
              <w:t>Eef1a1</w:t>
            </w:r>
            <w:r>
              <w:rPr>
                <w:i/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>(promoter)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5DB4DC1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49428B7A" w14:textId="77777777" w:rsidR="000239BA" w:rsidRPr="001E2A52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</w:rPr>
            </w:pPr>
            <w:r w:rsidRPr="00E22C45">
              <w:rPr>
                <w:color w:val="000000" w:themeColor="text1"/>
                <w:sz w:val="20"/>
                <w:szCs w:val="20"/>
              </w:rPr>
              <w:t>TGG TTG GGA GAG GAA TAT AAT G</w:t>
            </w:r>
          </w:p>
        </w:tc>
      </w:tr>
      <w:tr w:rsidR="000239BA" w:rsidRPr="009D5F4B" w14:paraId="27CF400B" w14:textId="77777777" w:rsidTr="001037C2">
        <w:trPr>
          <w:trHeight w:val="170"/>
        </w:trPr>
        <w:tc>
          <w:tcPr>
            <w:tcW w:w="1534" w:type="pct"/>
            <w:vMerge/>
            <w:tcBorders>
              <w:top w:val="nil"/>
              <w:bottom w:val="nil"/>
            </w:tcBorders>
          </w:tcPr>
          <w:p w14:paraId="6F4C7390" w14:textId="77777777" w:rsidR="000239BA" w:rsidRPr="001E2A52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2FA5B10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color w:val="000000" w:themeColor="text1"/>
                <w:sz w:val="20"/>
                <w:szCs w:val="20"/>
                <w:lang w:val="en-AU"/>
              </w:rPr>
              <w:t>R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3984697A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bio -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C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A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CC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AC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</w:t>
            </w:r>
          </w:p>
        </w:tc>
      </w:tr>
      <w:tr w:rsidR="000239BA" w:rsidRPr="000A1266" w14:paraId="17926574" w14:textId="77777777" w:rsidTr="001037C2">
        <w:trPr>
          <w:trHeight w:val="170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14:paraId="54D8ADDA" w14:textId="77777777" w:rsidR="000239BA" w:rsidRPr="00535354" w:rsidRDefault="000239BA" w:rsidP="001037C2">
            <w:pPr>
              <w:snapToGrid w:val="0"/>
              <w:spacing w:line="360" w:lineRule="auto"/>
              <w:contextualSpacing/>
              <w:jc w:val="both"/>
              <w:rPr>
                <w:b/>
                <w:color w:val="000000" w:themeColor="text1"/>
                <w:sz w:val="20"/>
                <w:szCs w:val="20"/>
                <w:lang w:val="en-AU"/>
              </w:rPr>
            </w:pPr>
            <w:r w:rsidRPr="00535354">
              <w:rPr>
                <w:b/>
                <w:color w:val="000000" w:themeColor="text1"/>
                <w:sz w:val="20"/>
                <w:szCs w:val="20"/>
                <w:lang w:val="en-AU"/>
              </w:rPr>
              <w:t>Sequencing primers for pyrosequencing</w:t>
            </w:r>
          </w:p>
        </w:tc>
      </w:tr>
      <w:tr w:rsidR="000239BA" w:rsidRPr="000A1266" w14:paraId="707BFC93" w14:textId="77777777" w:rsidTr="001037C2">
        <w:trPr>
          <w:trHeight w:val="170"/>
        </w:trPr>
        <w:tc>
          <w:tcPr>
            <w:tcW w:w="1534" w:type="pct"/>
            <w:tcBorders>
              <w:top w:val="single" w:sz="4" w:space="0" w:color="auto"/>
              <w:bottom w:val="nil"/>
            </w:tcBorders>
          </w:tcPr>
          <w:p w14:paraId="664AE423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val="en-AU"/>
              </w:rPr>
            </w:pPr>
            <w:r w:rsidRPr="0005365E">
              <w:rPr>
                <w:b/>
                <w:color w:val="000000" w:themeColor="text1"/>
                <w:sz w:val="20"/>
                <w:szCs w:val="20"/>
                <w:lang w:val="en-AU"/>
              </w:rPr>
              <w:t>Name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</w:tcPr>
          <w:p w14:paraId="621EFA1D" w14:textId="77777777" w:rsidR="000239BA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3033" w:type="pct"/>
            <w:tcBorders>
              <w:top w:val="single" w:sz="4" w:space="0" w:color="auto"/>
              <w:bottom w:val="nil"/>
            </w:tcBorders>
          </w:tcPr>
          <w:p w14:paraId="596E1DD9" w14:textId="77777777" w:rsidR="000239BA" w:rsidRPr="00E22C45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</w:rPr>
            </w:pPr>
            <w:r w:rsidRPr="0005365E">
              <w:rPr>
                <w:b/>
                <w:color w:val="000000" w:themeColor="text1"/>
                <w:sz w:val="20"/>
                <w:szCs w:val="20"/>
                <w:lang w:val="en-AU"/>
              </w:rPr>
              <w:t>Sequence (5’ to 3’)</w:t>
            </w:r>
          </w:p>
        </w:tc>
      </w:tr>
      <w:tr w:rsidR="000239BA" w:rsidRPr="000A1266" w14:paraId="62C3C7F5" w14:textId="77777777" w:rsidTr="001037C2">
        <w:trPr>
          <w:trHeight w:val="170"/>
        </w:trPr>
        <w:tc>
          <w:tcPr>
            <w:tcW w:w="1534" w:type="pct"/>
            <w:tcBorders>
              <w:top w:val="nil"/>
              <w:bottom w:val="nil"/>
            </w:tcBorders>
          </w:tcPr>
          <w:p w14:paraId="5F957F13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0A1266">
              <w:rPr>
                <w:i/>
                <w:color w:val="000000" w:themeColor="text1"/>
                <w:sz w:val="20"/>
                <w:szCs w:val="20"/>
                <w:lang w:val="en-AU"/>
              </w:rPr>
              <w:t>H1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0538D67F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70896A66" w14:textId="77777777" w:rsidR="000239BA" w:rsidRPr="001E2A52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</w:rPr>
            </w:pPr>
            <w:r w:rsidRPr="00E22C45">
              <w:rPr>
                <w:color w:val="000000" w:themeColor="text1"/>
                <w:sz w:val="20"/>
                <w:szCs w:val="20"/>
              </w:rPr>
              <w:t>AGT TAT TTT AGG GAT TTT AAA TTAG</w:t>
            </w:r>
          </w:p>
        </w:tc>
      </w:tr>
      <w:tr w:rsidR="000239BA" w:rsidRPr="000A1266" w14:paraId="21DC19A0" w14:textId="77777777" w:rsidTr="001037C2">
        <w:trPr>
          <w:trHeight w:val="170"/>
        </w:trPr>
        <w:tc>
          <w:tcPr>
            <w:tcW w:w="1534" w:type="pct"/>
            <w:tcBorders>
              <w:top w:val="nil"/>
              <w:bottom w:val="nil"/>
            </w:tcBorders>
          </w:tcPr>
          <w:p w14:paraId="0BDAFA6B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AU"/>
              </w:rPr>
              <w:t>Aldh1l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6AC58A60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375A64DC" w14:textId="77777777" w:rsidR="000239BA" w:rsidRPr="001E2A52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</w:rPr>
            </w:pPr>
            <w:r w:rsidRPr="00E22C45">
              <w:rPr>
                <w:color w:val="000000" w:themeColor="text1"/>
                <w:sz w:val="20"/>
                <w:szCs w:val="20"/>
              </w:rPr>
              <w:t>GGT ATG TTA GGT AAT GAA TTT T</w:t>
            </w:r>
          </w:p>
        </w:tc>
      </w:tr>
      <w:tr w:rsidR="000239BA" w:rsidRPr="000A1266" w14:paraId="08584E20" w14:textId="77777777" w:rsidTr="001037C2">
        <w:trPr>
          <w:trHeight w:val="170"/>
        </w:trPr>
        <w:tc>
          <w:tcPr>
            <w:tcW w:w="1534" w:type="pct"/>
            <w:tcBorders>
              <w:top w:val="nil"/>
              <w:bottom w:val="nil"/>
            </w:tcBorders>
          </w:tcPr>
          <w:p w14:paraId="13CFD077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AU"/>
              </w:rPr>
              <w:t>Agtrap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67D27B2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2A688F90" w14:textId="77777777" w:rsidR="000239BA" w:rsidRPr="001E2A52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</w:rPr>
            </w:pPr>
            <w:r w:rsidRPr="00E22C45">
              <w:rPr>
                <w:color w:val="000000" w:themeColor="text1"/>
                <w:sz w:val="20"/>
                <w:szCs w:val="20"/>
              </w:rPr>
              <w:t>GGT TTA ATA TTT GGG AGT TT</w:t>
            </w:r>
          </w:p>
        </w:tc>
      </w:tr>
      <w:tr w:rsidR="000239BA" w:rsidRPr="000A1266" w14:paraId="4C5CA0F6" w14:textId="77777777" w:rsidTr="001037C2">
        <w:trPr>
          <w:trHeight w:val="170"/>
        </w:trPr>
        <w:tc>
          <w:tcPr>
            <w:tcW w:w="1534" w:type="pct"/>
            <w:tcBorders>
              <w:top w:val="nil"/>
              <w:bottom w:val="nil"/>
            </w:tcBorders>
          </w:tcPr>
          <w:p w14:paraId="3EB9C7B0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i/>
                <w:color w:val="000000" w:themeColor="text1"/>
                <w:sz w:val="20"/>
                <w:szCs w:val="20"/>
                <w:lang w:val="en-AU"/>
              </w:rPr>
              <w:t>Pax7</w:t>
            </w:r>
            <w:bookmarkStart w:id="0" w:name="_GoBack"/>
            <w:bookmarkEnd w:id="0"/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82E8F43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nil"/>
            </w:tcBorders>
          </w:tcPr>
          <w:p w14:paraId="2D3B05DC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T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TT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GAA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TT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T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GAG</w:t>
            </w:r>
            <w:r>
              <w:rPr>
                <w:color w:val="000000" w:themeColor="text1"/>
                <w:sz w:val="20"/>
                <w:szCs w:val="20"/>
                <w:lang w:val="en-AU"/>
              </w:rPr>
              <w:t xml:space="preserve"> </w:t>
            </w:r>
            <w:r w:rsidRPr="00E22C45">
              <w:rPr>
                <w:color w:val="000000" w:themeColor="text1"/>
                <w:sz w:val="20"/>
                <w:szCs w:val="20"/>
                <w:lang w:val="en-AU"/>
              </w:rPr>
              <w:t>A</w:t>
            </w:r>
          </w:p>
        </w:tc>
      </w:tr>
      <w:tr w:rsidR="000239BA" w:rsidRPr="009D5F4B" w14:paraId="203D740B" w14:textId="77777777" w:rsidTr="001037C2">
        <w:trPr>
          <w:trHeight w:val="170"/>
        </w:trPr>
        <w:tc>
          <w:tcPr>
            <w:tcW w:w="1534" w:type="pct"/>
            <w:tcBorders>
              <w:top w:val="nil"/>
              <w:bottom w:val="single" w:sz="4" w:space="0" w:color="auto"/>
            </w:tcBorders>
          </w:tcPr>
          <w:p w14:paraId="1897E79E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 w:rsidRPr="00300E00">
              <w:rPr>
                <w:i/>
                <w:color w:val="000000" w:themeColor="text1"/>
                <w:sz w:val="20"/>
                <w:szCs w:val="20"/>
                <w:lang w:val="en-AU"/>
              </w:rPr>
              <w:t>Eef1a1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169D619B" w14:textId="77777777" w:rsidR="000239BA" w:rsidRPr="000A1266" w:rsidRDefault="000239BA" w:rsidP="001037C2">
            <w:pPr>
              <w:snapToGrid w:val="0"/>
              <w:spacing w:line="360" w:lineRule="auto"/>
              <w:contextualSpacing/>
              <w:jc w:val="both"/>
              <w:rPr>
                <w:color w:val="000000" w:themeColor="text1"/>
                <w:sz w:val="20"/>
                <w:szCs w:val="20"/>
                <w:lang w:val="en-AU"/>
              </w:rPr>
            </w:pPr>
            <w:r>
              <w:rPr>
                <w:color w:val="000000" w:themeColor="text1"/>
                <w:sz w:val="20"/>
                <w:szCs w:val="20"/>
                <w:lang w:val="en-AU"/>
              </w:rPr>
              <w:t>F</w:t>
            </w:r>
          </w:p>
        </w:tc>
        <w:tc>
          <w:tcPr>
            <w:tcW w:w="3033" w:type="pct"/>
            <w:tcBorders>
              <w:top w:val="nil"/>
              <w:bottom w:val="single" w:sz="4" w:space="0" w:color="auto"/>
            </w:tcBorders>
          </w:tcPr>
          <w:p w14:paraId="2EB63C8B" w14:textId="77777777" w:rsidR="000239BA" w:rsidRPr="001E2A52" w:rsidRDefault="000239BA" w:rsidP="001037C2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814365">
              <w:rPr>
                <w:color w:val="000000"/>
                <w:sz w:val="20"/>
                <w:szCs w:val="20"/>
                <w:lang w:val="en-AU"/>
              </w:rPr>
              <w:t>ATA TAA TGT TGG GGA TTT TT</w:t>
            </w:r>
          </w:p>
        </w:tc>
      </w:tr>
    </w:tbl>
    <w:p w14:paraId="528BA27D" w14:textId="77777777" w:rsidR="00647B63" w:rsidRPr="000239BA" w:rsidRDefault="00647B63" w:rsidP="00AA4643">
      <w:pPr>
        <w:rPr>
          <w:lang w:val="en-GB"/>
        </w:rPr>
      </w:pPr>
    </w:p>
    <w:sectPr w:rsidR="00647B63" w:rsidRPr="000239BA" w:rsidSect="009D5F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9BA"/>
    <w:rsid w:val="0000223D"/>
    <w:rsid w:val="000239BA"/>
    <w:rsid w:val="00041527"/>
    <w:rsid w:val="0004196A"/>
    <w:rsid w:val="0006067E"/>
    <w:rsid w:val="0006543E"/>
    <w:rsid w:val="000840DB"/>
    <w:rsid w:val="000A0969"/>
    <w:rsid w:val="000D61C9"/>
    <w:rsid w:val="000E3231"/>
    <w:rsid w:val="000E7105"/>
    <w:rsid w:val="000F6D42"/>
    <w:rsid w:val="00107510"/>
    <w:rsid w:val="001457C5"/>
    <w:rsid w:val="00153F7E"/>
    <w:rsid w:val="001A40F2"/>
    <w:rsid w:val="001C56C2"/>
    <w:rsid w:val="001C5A3C"/>
    <w:rsid w:val="001E1E6F"/>
    <w:rsid w:val="001F703F"/>
    <w:rsid w:val="00201FC9"/>
    <w:rsid w:val="002030FB"/>
    <w:rsid w:val="00205886"/>
    <w:rsid w:val="00210B38"/>
    <w:rsid w:val="00212447"/>
    <w:rsid w:val="00221D44"/>
    <w:rsid w:val="0023082D"/>
    <w:rsid w:val="00246098"/>
    <w:rsid w:val="00266A3F"/>
    <w:rsid w:val="00286738"/>
    <w:rsid w:val="002B49D0"/>
    <w:rsid w:val="002E383B"/>
    <w:rsid w:val="00315AA8"/>
    <w:rsid w:val="003248E1"/>
    <w:rsid w:val="00342589"/>
    <w:rsid w:val="003604CA"/>
    <w:rsid w:val="003651AF"/>
    <w:rsid w:val="00397525"/>
    <w:rsid w:val="003A7178"/>
    <w:rsid w:val="003B0B5D"/>
    <w:rsid w:val="003B5262"/>
    <w:rsid w:val="003B7B91"/>
    <w:rsid w:val="003D1AE3"/>
    <w:rsid w:val="00405EC4"/>
    <w:rsid w:val="00412ACD"/>
    <w:rsid w:val="00413A58"/>
    <w:rsid w:val="00416759"/>
    <w:rsid w:val="00417720"/>
    <w:rsid w:val="00422904"/>
    <w:rsid w:val="00427D6D"/>
    <w:rsid w:val="00465B0C"/>
    <w:rsid w:val="004815A0"/>
    <w:rsid w:val="00490326"/>
    <w:rsid w:val="004A07B6"/>
    <w:rsid w:val="004A42FF"/>
    <w:rsid w:val="004B7137"/>
    <w:rsid w:val="004D4C93"/>
    <w:rsid w:val="004F5579"/>
    <w:rsid w:val="005329FE"/>
    <w:rsid w:val="005670D9"/>
    <w:rsid w:val="00571661"/>
    <w:rsid w:val="0058077C"/>
    <w:rsid w:val="00582B5D"/>
    <w:rsid w:val="005F30DF"/>
    <w:rsid w:val="0061104F"/>
    <w:rsid w:val="00623989"/>
    <w:rsid w:val="0063365B"/>
    <w:rsid w:val="00647B63"/>
    <w:rsid w:val="006611F2"/>
    <w:rsid w:val="00672C63"/>
    <w:rsid w:val="006E2E43"/>
    <w:rsid w:val="0070245F"/>
    <w:rsid w:val="00725688"/>
    <w:rsid w:val="00727911"/>
    <w:rsid w:val="00745255"/>
    <w:rsid w:val="00780CEF"/>
    <w:rsid w:val="00790384"/>
    <w:rsid w:val="0079532B"/>
    <w:rsid w:val="007C67FC"/>
    <w:rsid w:val="007E4861"/>
    <w:rsid w:val="007F4CC4"/>
    <w:rsid w:val="0082608D"/>
    <w:rsid w:val="008768D1"/>
    <w:rsid w:val="008863F0"/>
    <w:rsid w:val="008924C3"/>
    <w:rsid w:val="008C7CC7"/>
    <w:rsid w:val="008D541D"/>
    <w:rsid w:val="008E3FFE"/>
    <w:rsid w:val="008F058E"/>
    <w:rsid w:val="008F6536"/>
    <w:rsid w:val="0092231F"/>
    <w:rsid w:val="0093363F"/>
    <w:rsid w:val="009461E3"/>
    <w:rsid w:val="00966DF7"/>
    <w:rsid w:val="009A517B"/>
    <w:rsid w:val="009B61CB"/>
    <w:rsid w:val="009D5F4B"/>
    <w:rsid w:val="00A01C8D"/>
    <w:rsid w:val="00A170FF"/>
    <w:rsid w:val="00A55A32"/>
    <w:rsid w:val="00A60C80"/>
    <w:rsid w:val="00A77371"/>
    <w:rsid w:val="00AA2240"/>
    <w:rsid w:val="00AA2585"/>
    <w:rsid w:val="00AA4643"/>
    <w:rsid w:val="00AB1FEE"/>
    <w:rsid w:val="00AE2CA6"/>
    <w:rsid w:val="00AF7126"/>
    <w:rsid w:val="00B33FAB"/>
    <w:rsid w:val="00B36905"/>
    <w:rsid w:val="00B76F1B"/>
    <w:rsid w:val="00B87A13"/>
    <w:rsid w:val="00BA202A"/>
    <w:rsid w:val="00C03726"/>
    <w:rsid w:val="00C22331"/>
    <w:rsid w:val="00C40FC8"/>
    <w:rsid w:val="00C50505"/>
    <w:rsid w:val="00C67D89"/>
    <w:rsid w:val="00C8680A"/>
    <w:rsid w:val="00C94A3B"/>
    <w:rsid w:val="00D07FA5"/>
    <w:rsid w:val="00D2065C"/>
    <w:rsid w:val="00D3588F"/>
    <w:rsid w:val="00D6567F"/>
    <w:rsid w:val="00D67D62"/>
    <w:rsid w:val="00D759E0"/>
    <w:rsid w:val="00D81097"/>
    <w:rsid w:val="00D8722F"/>
    <w:rsid w:val="00D90C3C"/>
    <w:rsid w:val="00DC12D8"/>
    <w:rsid w:val="00DE1D54"/>
    <w:rsid w:val="00DF1A78"/>
    <w:rsid w:val="00E00189"/>
    <w:rsid w:val="00E24C93"/>
    <w:rsid w:val="00E3133E"/>
    <w:rsid w:val="00E43F32"/>
    <w:rsid w:val="00E475B6"/>
    <w:rsid w:val="00E77ABB"/>
    <w:rsid w:val="00E860AA"/>
    <w:rsid w:val="00E9370F"/>
    <w:rsid w:val="00F0375F"/>
    <w:rsid w:val="00F03A48"/>
    <w:rsid w:val="00F12E15"/>
    <w:rsid w:val="00F15DA8"/>
    <w:rsid w:val="00F22C4F"/>
    <w:rsid w:val="00F32199"/>
    <w:rsid w:val="00F56C5F"/>
    <w:rsid w:val="00F81DF4"/>
    <w:rsid w:val="00FA4D06"/>
    <w:rsid w:val="00FE1101"/>
    <w:rsid w:val="00FE6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42189"/>
  <w14:defaultImageDpi w14:val="32767"/>
  <w15:chartTrackingRefBased/>
  <w15:docId w15:val="{455179C4-AE88-3343-A58D-27E632913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39BA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9BA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3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554912-3FBA-4646-8A98-A8BFA8A19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Barrès</dc:creator>
  <cp:keywords/>
  <dc:description/>
  <cp:lastModifiedBy>Lewin Small</cp:lastModifiedBy>
  <cp:revision>3</cp:revision>
  <dcterms:created xsi:type="dcterms:W3CDTF">2020-11-30T16:15:00Z</dcterms:created>
  <dcterms:modified xsi:type="dcterms:W3CDTF">2021-01-08T12:21:00Z</dcterms:modified>
</cp:coreProperties>
</file>